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7BF21" w14:textId="1EA03EB1" w:rsidR="008C32F5" w:rsidRPr="00BC7E43" w:rsidRDefault="002006BF" w:rsidP="008C32F5">
      <w:pPr>
        <w:shd w:val="clear" w:color="auto" w:fill="FFFFFF"/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1 Text</w:t>
      </w:r>
      <w:bookmarkStart w:id="0" w:name="_GoBack"/>
      <w:bookmarkEnd w:id="0"/>
      <w:r w:rsidR="00BC7E43" w:rsidRPr="00BC7E43">
        <w:rPr>
          <w:rFonts w:ascii="Arial" w:hAnsi="Arial" w:cs="Arial"/>
          <w:b/>
          <w:bCs/>
          <w:sz w:val="28"/>
          <w:szCs w:val="28"/>
        </w:rPr>
        <w:t xml:space="preserve">. </w:t>
      </w:r>
      <w:r w:rsidR="00BC7E43" w:rsidRPr="00BC7E43">
        <w:rPr>
          <w:rFonts w:ascii="Arial" w:hAnsi="Arial" w:cs="Arial"/>
          <w:sz w:val="28"/>
          <w:szCs w:val="28"/>
        </w:rPr>
        <w:t>Risk factors for secondary infection in 48 hours of follow-up.</w:t>
      </w:r>
    </w:p>
    <w:p w14:paraId="5F9C0C95" w14:textId="77777777" w:rsidR="008C32F5" w:rsidRDefault="008C32F5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009BA7CB" w14:textId="48715839" w:rsidR="008C32F5" w:rsidRPr="00DD3057" w:rsidRDefault="008C32F5" w:rsidP="008C32F5">
      <w:pPr>
        <w:shd w:val="clear" w:color="auto" w:fill="FFFFFF"/>
        <w:spacing w:line="480" w:lineRule="auto"/>
        <w:rPr>
          <w:rFonts w:ascii="Arial" w:hAnsi="Arial" w:cs="Arial"/>
        </w:rPr>
      </w:pPr>
      <w:r w:rsidRPr="00DD3057">
        <w:rPr>
          <w:rFonts w:ascii="Arial" w:hAnsi="Arial" w:cs="Arial"/>
        </w:rPr>
        <w:t>Considering proximal variables, seconda</w:t>
      </w:r>
      <w:r w:rsidR="003B608B" w:rsidRPr="00DD3057">
        <w:rPr>
          <w:rFonts w:ascii="Arial" w:hAnsi="Arial" w:cs="Arial"/>
        </w:rPr>
        <w:t>ry infections incidence in 48 hour</w:t>
      </w:r>
      <w:r w:rsidRPr="00DD3057">
        <w:rPr>
          <w:rFonts w:ascii="Arial" w:hAnsi="Arial" w:cs="Arial"/>
        </w:rPr>
        <w:t>s of follow-up was significantly associated to fibrinogen &gt;</w:t>
      </w:r>
      <w:r w:rsidRPr="00DD3057">
        <w:rPr>
          <w:rFonts w:ascii="Arial" w:hAnsi="Arial" w:cs="Arial"/>
          <w:bCs/>
        </w:rPr>
        <w:t>400 mg/dL</w:t>
      </w:r>
      <w:r w:rsidR="00DA25B0">
        <w:rPr>
          <w:rFonts w:ascii="Arial" w:hAnsi="Arial" w:cs="Arial"/>
        </w:rPr>
        <w:t xml:space="preserve"> [AOR=1.96 (95%CI=0.99 to </w:t>
      </w:r>
      <w:r w:rsidR="003B608B" w:rsidRPr="00DD3057">
        <w:rPr>
          <w:rFonts w:ascii="Arial" w:hAnsi="Arial" w:cs="Arial"/>
        </w:rPr>
        <w:t>3.89; p=0.054)],</w:t>
      </w:r>
      <w:r w:rsidRPr="00DD3057">
        <w:rPr>
          <w:rFonts w:ascii="Arial" w:hAnsi="Arial" w:cs="Arial"/>
        </w:rPr>
        <w:t xml:space="preserve"> react</w:t>
      </w:r>
      <w:r w:rsidR="003B608B" w:rsidRPr="00DD3057">
        <w:rPr>
          <w:rFonts w:ascii="Arial" w:hAnsi="Arial" w:cs="Arial"/>
        </w:rPr>
        <w:t xml:space="preserve">ive C protein </w:t>
      </w:r>
      <w:r w:rsidR="00DA25B0">
        <w:rPr>
          <w:rFonts w:ascii="Arial" w:hAnsi="Arial" w:cs="Arial"/>
        </w:rPr>
        <w:t xml:space="preserve">&gt;6.5 mg/L [AOR=3.78 (95%CI=1.85 to </w:t>
      </w:r>
      <w:r w:rsidR="003B608B" w:rsidRPr="00DD3057">
        <w:rPr>
          <w:rFonts w:ascii="Arial" w:hAnsi="Arial" w:cs="Arial"/>
        </w:rPr>
        <w:t>7.72; p</w:t>
      </w:r>
      <w:r w:rsidRPr="00DD3057">
        <w:rPr>
          <w:rFonts w:ascii="Arial" w:hAnsi="Arial" w:cs="Arial"/>
        </w:rPr>
        <w:t>&lt;0.001)]. Regarding intermediat</w:t>
      </w:r>
      <w:r w:rsidR="003B608B" w:rsidRPr="00DD3057">
        <w:rPr>
          <w:rFonts w:ascii="Arial" w:hAnsi="Arial" w:cs="Arial"/>
        </w:rPr>
        <w:t>e variables,</w:t>
      </w:r>
      <w:r w:rsidR="00DA25B0">
        <w:rPr>
          <w:rFonts w:ascii="Arial" w:hAnsi="Arial" w:cs="Arial"/>
        </w:rPr>
        <w:t xml:space="preserve"> moderate [AOR=4.78 (95%CI=1.79 to </w:t>
      </w:r>
      <w:r w:rsidR="003B608B" w:rsidRPr="00DD3057">
        <w:rPr>
          <w:rFonts w:ascii="Arial" w:hAnsi="Arial" w:cs="Arial"/>
        </w:rPr>
        <w:t>12.75</w:t>
      </w:r>
      <w:r w:rsidRPr="00DD3057">
        <w:rPr>
          <w:rFonts w:ascii="Arial" w:hAnsi="Arial" w:cs="Arial"/>
        </w:rPr>
        <w:t>; p=0.</w:t>
      </w:r>
      <w:r w:rsidR="003B608B" w:rsidRPr="00DD3057">
        <w:rPr>
          <w:rFonts w:ascii="Arial" w:hAnsi="Arial" w:cs="Arial"/>
        </w:rPr>
        <w:t>002)] and se</w:t>
      </w:r>
      <w:r w:rsidR="00DA25B0">
        <w:rPr>
          <w:rFonts w:ascii="Arial" w:hAnsi="Arial" w:cs="Arial"/>
        </w:rPr>
        <w:t xml:space="preserve">vere pain [AOR=9.93 (95%CI=1.05 to </w:t>
      </w:r>
      <w:r w:rsidR="003B608B" w:rsidRPr="00DD3057">
        <w:rPr>
          <w:rFonts w:ascii="Arial" w:hAnsi="Arial" w:cs="Arial"/>
        </w:rPr>
        <w:t>93.77; p=0.045)] and moderate [AOR=5.87 (95%CI=2.40</w:t>
      </w:r>
      <w:r w:rsidR="00DA25B0">
        <w:rPr>
          <w:rFonts w:ascii="Arial" w:hAnsi="Arial" w:cs="Arial"/>
        </w:rPr>
        <w:t xml:space="preserve"> to</w:t>
      </w:r>
      <w:r w:rsidR="003B608B" w:rsidRPr="00DD3057">
        <w:rPr>
          <w:rFonts w:ascii="Arial" w:hAnsi="Arial" w:cs="Arial"/>
        </w:rPr>
        <w:t>14.39; p&lt;</w:t>
      </w:r>
      <w:r w:rsidRPr="00DD3057">
        <w:rPr>
          <w:rFonts w:ascii="Arial" w:hAnsi="Arial" w:cs="Arial"/>
        </w:rPr>
        <w:t>0.</w:t>
      </w:r>
      <w:r w:rsidR="003B608B" w:rsidRPr="00DD3057">
        <w:rPr>
          <w:rFonts w:ascii="Arial" w:hAnsi="Arial" w:cs="Arial"/>
        </w:rPr>
        <w:t>001)] and severe edema [AOR=6.22 (95%CI=2.04</w:t>
      </w:r>
      <w:r w:rsidR="00DA25B0">
        <w:rPr>
          <w:rFonts w:ascii="Arial" w:hAnsi="Arial" w:cs="Arial"/>
        </w:rPr>
        <w:t xml:space="preserve"> to</w:t>
      </w:r>
      <w:r w:rsidR="003B608B" w:rsidRPr="00DD3057">
        <w:rPr>
          <w:rFonts w:ascii="Arial" w:hAnsi="Arial" w:cs="Arial"/>
        </w:rPr>
        <w:t>18.88; p=0.023)]</w:t>
      </w:r>
      <w:r w:rsidRPr="00DD3057">
        <w:rPr>
          <w:rFonts w:ascii="Arial" w:hAnsi="Arial" w:cs="Arial"/>
        </w:rPr>
        <w:t>. No distal variable was associated to secondary infections incidence (</w:t>
      </w:r>
      <w:r w:rsidR="00C03D89" w:rsidRPr="00DD3057">
        <w:rPr>
          <w:rFonts w:ascii="Arial" w:hAnsi="Arial" w:cs="Arial"/>
        </w:rPr>
        <w:t>Table A</w:t>
      </w:r>
      <w:r w:rsidRPr="00DD3057">
        <w:rPr>
          <w:rFonts w:ascii="Arial" w:hAnsi="Arial" w:cs="Arial"/>
        </w:rPr>
        <w:t>).</w:t>
      </w:r>
    </w:p>
    <w:p w14:paraId="6E80CD4B" w14:textId="77777777" w:rsidR="008C32F5" w:rsidRPr="00565BFB" w:rsidRDefault="008C32F5" w:rsidP="008C32F5">
      <w:pPr>
        <w:shd w:val="clear" w:color="auto" w:fill="FFFFFF"/>
        <w:spacing w:line="480" w:lineRule="auto"/>
        <w:rPr>
          <w:rFonts w:ascii="Arial" w:hAnsi="Arial" w:cs="Arial"/>
          <w:color w:val="FF0000"/>
        </w:rPr>
      </w:pPr>
    </w:p>
    <w:p w14:paraId="5E509913" w14:textId="1BE172BC" w:rsidR="008C32F5" w:rsidRDefault="008C32F5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  <w:r w:rsidRPr="00026D7E">
        <w:rPr>
          <w:rFonts w:ascii="Arial" w:hAnsi="Arial" w:cs="Arial"/>
        </w:rPr>
        <w:t xml:space="preserve">In the final multivariate analysis model, secondary infections incidence in </w:t>
      </w:r>
      <w:r w:rsidR="00026D7E" w:rsidRPr="00026D7E">
        <w:rPr>
          <w:rFonts w:ascii="Arial" w:hAnsi="Arial" w:cs="Arial"/>
        </w:rPr>
        <w:t>48 hours</w:t>
      </w:r>
      <w:r w:rsidR="007945AD">
        <w:rPr>
          <w:rFonts w:ascii="Arial" w:hAnsi="Arial" w:cs="Arial"/>
        </w:rPr>
        <w:t xml:space="preserve"> of follow-up was </w:t>
      </w:r>
      <w:r w:rsidRPr="00026D7E">
        <w:rPr>
          <w:rFonts w:ascii="Arial" w:hAnsi="Arial" w:cs="Arial"/>
        </w:rPr>
        <w:t>significantl</w:t>
      </w:r>
      <w:r w:rsidR="00026D7E" w:rsidRPr="00026D7E">
        <w:rPr>
          <w:rFonts w:ascii="Arial" w:hAnsi="Arial" w:cs="Arial"/>
        </w:rPr>
        <w:t>y associated to</w:t>
      </w:r>
      <w:r w:rsidRPr="00026D7E">
        <w:rPr>
          <w:rFonts w:ascii="Arial" w:hAnsi="Arial" w:cs="Arial"/>
        </w:rPr>
        <w:t xml:space="preserve"> reacti</w:t>
      </w:r>
      <w:r w:rsidR="00026D7E" w:rsidRPr="00026D7E">
        <w:rPr>
          <w:rFonts w:ascii="Arial" w:hAnsi="Arial" w:cs="Arial"/>
        </w:rPr>
        <w:t xml:space="preserve">ve C protein </w:t>
      </w:r>
      <w:r w:rsidR="00DA25B0">
        <w:rPr>
          <w:rFonts w:ascii="Arial" w:hAnsi="Arial" w:cs="Arial"/>
        </w:rPr>
        <w:t xml:space="preserve">&gt;6.5 mg/L [AOR=4.28 (95%CI=1.81 to </w:t>
      </w:r>
      <w:r w:rsidR="00026D7E" w:rsidRPr="00026D7E">
        <w:rPr>
          <w:rFonts w:ascii="Arial" w:hAnsi="Arial" w:cs="Arial"/>
        </w:rPr>
        <w:t>10.14; p=0.001</w:t>
      </w:r>
      <w:r w:rsidRPr="00026D7E">
        <w:rPr>
          <w:rFonts w:ascii="Arial" w:hAnsi="Arial" w:cs="Arial"/>
        </w:rPr>
        <w:t xml:space="preserve">)], </w:t>
      </w:r>
      <w:r w:rsidRPr="0041335B">
        <w:rPr>
          <w:rFonts w:ascii="Arial" w:hAnsi="Arial" w:cs="Arial"/>
        </w:rPr>
        <w:t xml:space="preserve">moderate </w:t>
      </w:r>
      <w:r w:rsidR="00DA25B0">
        <w:rPr>
          <w:rFonts w:ascii="Arial" w:hAnsi="Arial" w:cs="Arial"/>
        </w:rPr>
        <w:t xml:space="preserve">[AOR=5.87 (95%CI=2.06 to </w:t>
      </w:r>
      <w:r w:rsidR="00662A86" w:rsidRPr="0041335B">
        <w:rPr>
          <w:rFonts w:ascii="Arial" w:hAnsi="Arial" w:cs="Arial"/>
        </w:rPr>
        <w:t xml:space="preserve">16.74; p=0.001)] </w:t>
      </w:r>
      <w:r w:rsidR="007945AD" w:rsidRPr="0041335B">
        <w:rPr>
          <w:rFonts w:ascii="Arial" w:hAnsi="Arial" w:cs="Arial"/>
        </w:rPr>
        <w:t xml:space="preserve">and severe </w:t>
      </w:r>
      <w:r w:rsidR="003F50F6" w:rsidRPr="0041335B">
        <w:rPr>
          <w:rFonts w:ascii="Arial" w:hAnsi="Arial" w:cs="Arial"/>
        </w:rPr>
        <w:t>pain [AOR=17.89 (95%CI=1.71</w:t>
      </w:r>
      <w:r w:rsidR="00DA25B0">
        <w:rPr>
          <w:rFonts w:ascii="Arial" w:hAnsi="Arial" w:cs="Arial"/>
        </w:rPr>
        <w:t xml:space="preserve"> to </w:t>
      </w:r>
      <w:r w:rsidR="003F50F6" w:rsidRPr="0041335B">
        <w:rPr>
          <w:rFonts w:ascii="Arial" w:hAnsi="Arial" w:cs="Arial"/>
        </w:rPr>
        <w:t>186.97; p=0.016</w:t>
      </w:r>
      <w:r w:rsidRPr="0041335B">
        <w:rPr>
          <w:rFonts w:ascii="Arial" w:hAnsi="Arial" w:cs="Arial"/>
        </w:rPr>
        <w:t xml:space="preserve">)] and </w:t>
      </w:r>
      <w:r w:rsidR="003F50F6" w:rsidRPr="0041335B">
        <w:rPr>
          <w:rFonts w:ascii="Arial" w:hAnsi="Arial" w:cs="Arial"/>
        </w:rPr>
        <w:t>preemptive amoxicillin clavulanate [AOR=0.42</w:t>
      </w:r>
      <w:r w:rsidRPr="0041335B">
        <w:rPr>
          <w:rFonts w:ascii="Arial" w:hAnsi="Arial" w:cs="Arial"/>
        </w:rPr>
        <w:t xml:space="preserve"> (95%</w:t>
      </w:r>
      <w:r w:rsidR="00026D7E" w:rsidRPr="0041335B">
        <w:rPr>
          <w:rFonts w:ascii="Arial" w:hAnsi="Arial" w:cs="Arial"/>
        </w:rPr>
        <w:t>CI=</w:t>
      </w:r>
      <w:r w:rsidR="003F50F6" w:rsidRPr="0041335B">
        <w:rPr>
          <w:rFonts w:ascii="Arial" w:hAnsi="Arial" w:cs="Arial"/>
        </w:rPr>
        <w:t>0.19</w:t>
      </w:r>
      <w:r w:rsidR="00DA25B0">
        <w:rPr>
          <w:rFonts w:ascii="Arial" w:hAnsi="Arial" w:cs="Arial"/>
        </w:rPr>
        <w:t xml:space="preserve"> to </w:t>
      </w:r>
      <w:r w:rsidR="003F50F6" w:rsidRPr="0041335B">
        <w:rPr>
          <w:rFonts w:ascii="Arial" w:hAnsi="Arial" w:cs="Arial"/>
        </w:rPr>
        <w:t>0.94</w:t>
      </w:r>
      <w:r w:rsidR="00026D7E" w:rsidRPr="0041335B">
        <w:rPr>
          <w:rFonts w:ascii="Arial" w:hAnsi="Arial" w:cs="Arial"/>
        </w:rPr>
        <w:t>; p=0.034)] (Table B</w:t>
      </w:r>
      <w:r w:rsidRPr="0041335B">
        <w:rPr>
          <w:rFonts w:ascii="Arial" w:hAnsi="Arial" w:cs="Arial"/>
        </w:rPr>
        <w:t>).</w:t>
      </w:r>
    </w:p>
    <w:p w14:paraId="550D69C2" w14:textId="77777777" w:rsidR="008C32F5" w:rsidRDefault="008C32F5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756E3795" w14:textId="77777777" w:rsidR="0041335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2057534E" w14:textId="77777777" w:rsidR="0041335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51239AB2" w14:textId="77777777" w:rsidR="0041335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5DF283D1" w14:textId="77777777" w:rsidR="0041335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3BB7CB02" w14:textId="77777777" w:rsidR="0041335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14F3DCA7" w14:textId="77777777" w:rsidR="0041335B" w:rsidRPr="0024274B" w:rsidRDefault="0041335B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7E9F1AFA" w14:textId="113107AD" w:rsidR="008C32F5" w:rsidRDefault="00C03D89" w:rsidP="008C32F5">
      <w:pPr>
        <w:shd w:val="clear" w:color="auto" w:fill="FFFFFF"/>
        <w:spacing w:line="480" w:lineRule="auto"/>
        <w:ind w:left="-993" w:right="-943" w:hanging="1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A</w:t>
      </w:r>
      <w:r w:rsidR="008C32F5" w:rsidRPr="00421904">
        <w:rPr>
          <w:rFonts w:ascii="Arial" w:hAnsi="Arial" w:cs="Arial"/>
          <w:b/>
        </w:rPr>
        <w:t xml:space="preserve">. </w:t>
      </w:r>
      <w:r w:rsidR="008C32F5">
        <w:rPr>
          <w:rFonts w:ascii="Arial" w:hAnsi="Arial" w:cs="Arial"/>
        </w:rPr>
        <w:t>Factors</w:t>
      </w:r>
      <w:r w:rsidR="008C32F5" w:rsidRPr="007B2DF5">
        <w:rPr>
          <w:rFonts w:ascii="Arial" w:hAnsi="Arial" w:cs="Arial"/>
        </w:rPr>
        <w:t xml:space="preserve"> associated to secondary infection until 48 </w:t>
      </w:r>
      <w:r w:rsidR="009F60E3">
        <w:rPr>
          <w:rFonts w:ascii="Arial" w:hAnsi="Arial" w:cs="Arial"/>
        </w:rPr>
        <w:t>hours of the snakebite patients</w:t>
      </w:r>
      <w:r w:rsidR="008C32F5" w:rsidRPr="007B2DF5">
        <w:rPr>
          <w:rFonts w:ascii="Arial" w:hAnsi="Arial" w:cs="Arial"/>
        </w:rPr>
        <w:t>.</w:t>
      </w:r>
    </w:p>
    <w:tbl>
      <w:tblPr>
        <w:tblW w:w="11398" w:type="dxa"/>
        <w:tblInd w:w="-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59"/>
        <w:gridCol w:w="1276"/>
        <w:gridCol w:w="283"/>
        <w:gridCol w:w="1701"/>
        <w:gridCol w:w="142"/>
        <w:gridCol w:w="850"/>
        <w:gridCol w:w="1877"/>
        <w:gridCol w:w="108"/>
        <w:gridCol w:w="992"/>
      </w:tblGrid>
      <w:tr w:rsidR="008C32F5" w:rsidRPr="000C56DE" w14:paraId="5CBE8C70" w14:textId="77777777" w:rsidTr="00FF63FF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AF16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4E7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Secondary infection (Number, 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A243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Without secondary infection (Number, 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BF95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Crude OR (IC9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8802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8347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AOR (IC95%)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0FE0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8C32F5" w:rsidRPr="000C56DE" w14:paraId="51A607A6" w14:textId="77777777" w:rsidTr="00FF63FF">
        <w:tc>
          <w:tcPr>
            <w:tcW w:w="1139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51E977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Proximal variables</w:t>
            </w:r>
          </w:p>
        </w:tc>
      </w:tr>
      <w:tr w:rsidR="008C32F5" w:rsidRPr="000C56DE" w14:paraId="256A4EDA" w14:textId="77777777" w:rsidTr="00FF63FF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04D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Leukocyte cou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87FC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A11C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943D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C06F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306C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6940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227292B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C76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10.000/mm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9BD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8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3CC9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8 (29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75A7" w14:textId="14B6B371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9 (0.60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558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6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9E9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E77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5D789E60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9CC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Fibrin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E15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2153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376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278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B551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C0E2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64D3EF15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B46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400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79A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8 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807E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8 (29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10C4" w14:textId="4A219629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4 (0.33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4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25F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0.00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14AC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1.96 (0.99-3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6F4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0.054</w:t>
            </w:r>
          </w:p>
        </w:tc>
      </w:tr>
      <w:tr w:rsidR="008C32F5" w:rsidRPr="000C56DE" w14:paraId="30465F6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7DA1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Platelet cou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74A1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195F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0CA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B3A4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8968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A5B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231F9D3E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F14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l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130,000/mm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D1C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5FCA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7 (5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8D0E" w14:textId="3AB38A85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7 (0.13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3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370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62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61A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3AC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54B3314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08C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Hemoglo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673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A21B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2B9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03B9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92A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1FB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710AA581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555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Lower than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CD01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860F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7 (5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D6AC" w14:textId="696207DD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33 (0.04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506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BFE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F36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F26997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C3AD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Creatine phospho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99F5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1F17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4D6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786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0F22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5BA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42F1D16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345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190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B97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7 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BD05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4 (18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5A3A" w14:textId="4C12032C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99 (0.97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4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1FC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5AA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.25 (0.55-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88D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599</w:t>
            </w:r>
          </w:p>
        </w:tc>
      </w:tr>
      <w:tr w:rsidR="008C32F5" w:rsidRPr="000C56DE" w14:paraId="5EACA6A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039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Creatine phosphokinase-M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E13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6021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39A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B8B5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E394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AE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6508472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40F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25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231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2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8CC0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6 (27.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C605" w14:textId="5A33E506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4 (0.35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899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4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C65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D8F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57D3C949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E867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Erythrocyte sedimentation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B71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54BA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B63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E2BF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D5C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C44A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763594EB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DBF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10 mm/ho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B85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45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CC5E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3 (78.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8A34" w14:textId="15321D41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2 (0.55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C69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62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05D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D0E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2F37C72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EFB9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Lactate dehydroge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082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37A2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72E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D30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5AA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8BB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7D99E6E2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F06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423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F10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6D5C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4 (18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7E78" w14:textId="040A9480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9 (0.44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994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98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66B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58B3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DF0F1B4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B779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CAA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2615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6B8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2C59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86B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42E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74644DE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6E5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Higher than 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F0C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2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36DA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7 (13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1ADF" w14:textId="622C7AD8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87 (0.83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C53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820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.26 (0.51-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7B0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</w:tr>
      <w:tr w:rsidR="008C32F5" w:rsidRPr="000C56DE" w14:paraId="3E2EF47B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B36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U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ECC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9717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DBC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B98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78C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77DB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25C6BE64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D71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45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875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1 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9E35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1 (16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F03A" w14:textId="269EB025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1 (0.58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B69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5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95D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552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24A3AFE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DA8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0C56DE"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  <w:t>spartate transam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F22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7100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F3BF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CD8D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75CB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A8B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</w:tr>
      <w:tr w:rsidR="008C32F5" w:rsidRPr="000C56DE" w14:paraId="14D5956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0C2D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38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286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3 (2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A868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4 (10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C397" w14:textId="64D8A7BD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9 (1.12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5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42EB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87B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2.31 (0.95-5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F0B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0.066</w:t>
            </w:r>
          </w:p>
        </w:tc>
      </w:tr>
      <w:tr w:rsidR="008C32F5" w:rsidRPr="000C56DE" w14:paraId="75C61054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BDB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0C56DE">
              <w:rPr>
                <w:rFonts w:ascii="Arial" w:hAnsi="Arial" w:cs="Arial"/>
                <w:b/>
                <w:bCs/>
                <w:sz w:val="22"/>
                <w:szCs w:val="22"/>
                <w:lang w:val="pt-BR"/>
              </w:rPr>
              <w:t>lanine transam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587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192C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585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500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E2CD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A14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</w:tr>
      <w:tr w:rsidR="008C32F5" w:rsidRPr="000C56DE" w14:paraId="0B9F32D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5EE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44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800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19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FE69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27 (20.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DD200" w14:textId="7E22C990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2.03 (1.01 to </w:t>
            </w:r>
            <w:r w:rsidR="008C32F5" w:rsidRPr="000C56DE">
              <w:rPr>
                <w:rFonts w:ascii="Arial" w:hAnsi="Arial" w:cs="Arial"/>
                <w:sz w:val="22"/>
                <w:szCs w:val="22"/>
                <w:lang w:val="pt-BR"/>
              </w:rPr>
              <w:t>4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04D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0.04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B65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1.35 (0.60-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2CF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0C56DE">
              <w:rPr>
                <w:rFonts w:ascii="Arial" w:hAnsi="Arial" w:cs="Arial"/>
                <w:sz w:val="22"/>
                <w:szCs w:val="22"/>
                <w:lang w:val="pt-BR"/>
              </w:rPr>
              <w:t>0.477</w:t>
            </w:r>
          </w:p>
        </w:tc>
      </w:tr>
      <w:tr w:rsidR="008C32F5" w:rsidRPr="000C56DE" w14:paraId="245D8F60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C7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 xml:space="preserve">Clotting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D3C8" w14:textId="77777777" w:rsidR="008C32F5" w:rsidRPr="000C56DE" w:rsidRDefault="008C32F5" w:rsidP="00FF63F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7784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D0E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167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B8FA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D62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5AB7BFC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121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14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E43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9BBB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 (7.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6214" w14:textId="41392FA1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43 (0.02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9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955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59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496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E41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0C56DE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</w:tr>
      <w:tr w:rsidR="008C32F5" w:rsidRPr="000C56DE" w14:paraId="75FE8185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9C5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Prothromb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C93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13C7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A57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2A1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175F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6F9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362D2C7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C0F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14 seco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316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9 (7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0F6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8 (82.4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C463" w14:textId="2A5436ED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52 (0.24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FAA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E01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84 (0.62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A84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423</w:t>
            </w:r>
          </w:p>
        </w:tc>
      </w:tr>
      <w:tr w:rsidR="008C32F5" w:rsidRPr="000C56DE" w14:paraId="07F9F8D1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C37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Reactive C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B90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7005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C50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78A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C02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0F5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8C32F5" w:rsidRPr="000C56DE" w14:paraId="68C9860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2CD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6.5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EF7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41  (7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5E33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48 (36.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D062" w14:textId="531FD156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06 (2.51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1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0EC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A81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3.78 (1.85-7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371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8C32F5" w:rsidRPr="000C56DE" w14:paraId="15241001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148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Blood venom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61E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4BE5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37A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851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D73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DEE8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74572C68" w14:textId="77777777" w:rsidTr="00FF63FF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6A5F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50 n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8F58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43 (78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1F5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10 (84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33A55" w14:textId="19F6AF22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9 (0.31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198E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34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3E7C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0966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AA32217" w14:textId="77777777" w:rsidTr="00FF63FF">
        <w:tc>
          <w:tcPr>
            <w:tcW w:w="1139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F4F920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Intermediate variables</w:t>
            </w:r>
          </w:p>
        </w:tc>
      </w:tr>
      <w:tr w:rsidR="008C32F5" w:rsidRPr="000C56DE" w14:paraId="29560933" w14:textId="77777777" w:rsidTr="00FF63FF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5FA1A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845B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27B8C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6E3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5CA0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3980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B19B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8C32F5" w:rsidRPr="000C56DE" w14:paraId="2BEF1C8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BB83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No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6721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3 (4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3B5F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99  (75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CE3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46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0C56DE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E9F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B10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1738FCC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4FB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162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83EA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2 (16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9182A" w14:textId="2253315D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96 (0.82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4.6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C844" w14:textId="77777777" w:rsidR="008C32F5" w:rsidRPr="00DF54F8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0.13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BDB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82 (0.72-4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D9CE6" w14:textId="77777777" w:rsidR="008C32F5" w:rsidRPr="00DF54F8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</w:tr>
      <w:tr w:rsidR="008C32F5" w:rsidRPr="000C56DE" w14:paraId="2786B169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DE6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C30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7 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D94F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9  (6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82497" w14:textId="088CA74F" w:rsidR="008C32F5" w:rsidRPr="000C56DE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13 (3.22 to </w:t>
            </w:r>
            <w:r w:rsidR="008C32F5" w:rsidRPr="000C56DE">
              <w:rPr>
                <w:rFonts w:ascii="Arial" w:hAnsi="Arial" w:cs="Arial"/>
                <w:sz w:val="22"/>
                <w:szCs w:val="22"/>
              </w:rPr>
              <w:t>20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876D" w14:textId="77777777" w:rsidR="008C32F5" w:rsidRPr="00DF54F8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40E2" w14:textId="77777777" w:rsidR="008C32F5" w:rsidRPr="00495300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495300">
              <w:rPr>
                <w:rFonts w:ascii="Arial" w:hAnsi="Arial" w:cs="Arial"/>
                <w:b/>
                <w:sz w:val="22"/>
                <w:szCs w:val="22"/>
              </w:rPr>
              <w:t>4.78 (1.79-1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DE13C" w14:textId="77777777" w:rsidR="008C32F5" w:rsidRPr="00495300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495300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</w:tr>
      <w:tr w:rsidR="008C32F5" w:rsidRPr="000C56DE" w14:paraId="1481BC36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D13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lastRenderedPageBreak/>
              <w:t>S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6DD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5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EC8B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 xml:space="preserve"> 1 (0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2A57" w14:textId="655F000E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1.52 (2.40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0C56DE">
              <w:rPr>
                <w:rFonts w:ascii="Arial" w:hAnsi="Arial" w:cs="Arial"/>
                <w:sz w:val="22"/>
                <w:szCs w:val="22"/>
              </w:rPr>
              <w:t>193.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09DF" w14:textId="77777777" w:rsidR="008C32F5" w:rsidRPr="00DF54F8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787AE" w14:textId="77777777" w:rsidR="008C32F5" w:rsidRPr="00495300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495300">
              <w:rPr>
                <w:rFonts w:ascii="Arial" w:hAnsi="Arial" w:cs="Arial"/>
                <w:b/>
                <w:sz w:val="22"/>
                <w:szCs w:val="22"/>
              </w:rPr>
              <w:t>9.93 (1.05-93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CE59F" w14:textId="77777777" w:rsidR="008C32F5" w:rsidRPr="00495300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495300">
              <w:rPr>
                <w:rFonts w:ascii="Arial" w:hAnsi="Arial" w:cs="Arial"/>
                <w:b/>
                <w:sz w:val="22"/>
                <w:szCs w:val="22"/>
              </w:rPr>
              <w:t>0.045</w:t>
            </w:r>
          </w:p>
        </w:tc>
      </w:tr>
      <w:tr w:rsidR="008C32F5" w:rsidRPr="000C56DE" w14:paraId="4283AE1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26F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Ed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A29F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9178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DA0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2B8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5E6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EA5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39534E6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D7A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302F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8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40FC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78 (59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C914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F3AF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852405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5E50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DF74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852405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</w:tr>
      <w:tr w:rsidR="008C32F5" w:rsidRPr="000C56DE" w14:paraId="2ACEC15F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1A3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E846C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32 (5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B1846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39 (29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04C8" w14:textId="6ADADD2B" w:rsidR="008C32F5" w:rsidRPr="00852405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00 (3.37 to </w:t>
            </w:r>
            <w:r w:rsidR="008C32F5" w:rsidRPr="00852405">
              <w:rPr>
                <w:rFonts w:ascii="Arial" w:hAnsi="Arial" w:cs="Arial"/>
                <w:sz w:val="22"/>
                <w:szCs w:val="22"/>
              </w:rPr>
              <w:t>19.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2DD8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6925C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852405">
              <w:rPr>
                <w:rFonts w:ascii="Arial" w:hAnsi="Arial" w:cs="Arial"/>
                <w:b/>
                <w:sz w:val="22"/>
                <w:szCs w:val="22"/>
              </w:rPr>
              <w:t>5.87 (2.40-1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938F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52405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8C32F5" w:rsidRPr="000C56DE" w14:paraId="11B9CACB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2CF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 xml:space="preserve">Seve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805C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15 (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027D4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14 (10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EB1F" w14:textId="77D8D8CF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10.45 (3.74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852405">
              <w:rPr>
                <w:rFonts w:ascii="Arial" w:hAnsi="Arial" w:cs="Arial"/>
                <w:sz w:val="22"/>
                <w:szCs w:val="22"/>
              </w:rPr>
              <w:t>29.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EED0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DF54F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6047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852405">
              <w:rPr>
                <w:rFonts w:ascii="Arial" w:hAnsi="Arial" w:cs="Arial"/>
                <w:b/>
                <w:sz w:val="22"/>
                <w:szCs w:val="22"/>
              </w:rPr>
              <w:t>6.22 (2.04-18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5EE9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852405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  <w:tr w:rsidR="008C32F5" w:rsidRPr="000C56DE" w14:paraId="396C27EE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7F6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Loc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3C7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B2A4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C4D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8C6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2D0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5F31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71985B8F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962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 xml:space="preserve">Pres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1A19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 xml:space="preserve">    5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60E12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6 (4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8BF9" w14:textId="3592912D" w:rsidR="008C32F5" w:rsidRPr="00852405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48 (0.14 to </w:t>
            </w:r>
            <w:r w:rsidR="008C32F5" w:rsidRPr="00852405">
              <w:rPr>
                <w:rFonts w:ascii="Arial" w:hAnsi="Arial" w:cs="Arial"/>
                <w:sz w:val="22"/>
                <w:szCs w:val="22"/>
              </w:rPr>
              <w:t>1.6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BB95" w14:textId="77777777" w:rsidR="008C32F5" w:rsidRPr="00852405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405">
              <w:rPr>
                <w:rFonts w:ascii="Arial" w:hAnsi="Arial" w:cs="Arial"/>
                <w:sz w:val="22"/>
                <w:szCs w:val="22"/>
              </w:rPr>
              <w:t>0.24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FAB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82D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60CA2A5B" w14:textId="77777777" w:rsidTr="00FF63FF">
        <w:tc>
          <w:tcPr>
            <w:tcW w:w="5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5FC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sz w:val="22"/>
                <w:szCs w:val="22"/>
              </w:rPr>
              <w:t>Difference between bite site and the contralateral site temperature (</w:t>
            </w:r>
            <w:r w:rsidRPr="000C56DE">
              <w:rPr>
                <w:rFonts w:ascii="American Typewriter" w:hAnsi="American Typewriter" w:cs="American Typewriter"/>
                <w:b/>
                <w:sz w:val="22"/>
                <w:szCs w:val="22"/>
              </w:rPr>
              <w:t>⁰</w:t>
            </w:r>
            <w:r w:rsidRPr="000C56DE">
              <w:rPr>
                <w:rFonts w:ascii="Arial" w:hAnsi="Arial" w:cs="Arial"/>
                <w:b/>
                <w:sz w:val="22"/>
                <w:szCs w:val="22"/>
              </w:rPr>
              <w:t>C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459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564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9FA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1DF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44D7DB5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7CEC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No 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B3CE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 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2EE48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1 (8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1128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EC92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5164A9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69FE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FDA7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5164A9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</w:tr>
      <w:tr w:rsidR="008C32F5" w:rsidRPr="000C56DE" w14:paraId="6B0D398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731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.1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2FED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4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A4B67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45 (36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59A6" w14:textId="08631A92" w:rsidR="008C32F5" w:rsidRPr="005164A9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42 (0.41 to </w:t>
            </w:r>
            <w:r w:rsidR="008C32F5" w:rsidRPr="005164A9">
              <w:rPr>
                <w:rFonts w:ascii="Arial" w:hAnsi="Arial" w:cs="Arial"/>
                <w:sz w:val="22"/>
                <w:szCs w:val="22"/>
              </w:rPr>
              <w:t>28.8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B2E17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2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411C7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2.22 (0.21-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EEEF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511</w:t>
            </w:r>
          </w:p>
        </w:tc>
      </w:tr>
      <w:tr w:rsidR="008C32F5" w:rsidRPr="000C56DE" w14:paraId="6CFA743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409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-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E7FF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7 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2FC13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32 (25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47F5" w14:textId="36EE478C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5.84 (0.70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5164A9">
              <w:rPr>
                <w:rFonts w:ascii="Arial" w:hAnsi="Arial" w:cs="Arial"/>
                <w:sz w:val="22"/>
                <w:szCs w:val="22"/>
              </w:rPr>
              <w:t>49.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60CA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F69B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3.69 (0.33-39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6E40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293</w:t>
            </w:r>
          </w:p>
        </w:tc>
      </w:tr>
      <w:tr w:rsidR="008C32F5" w:rsidRPr="000C56DE" w14:paraId="0115D8AB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B86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-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DBE1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9   (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DEA67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8 (14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65CF0" w14:textId="02FFEE5A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5.50 (0.61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5164A9">
              <w:rPr>
                <w:rFonts w:ascii="Arial" w:hAnsi="Arial" w:cs="Arial"/>
                <w:sz w:val="22"/>
                <w:szCs w:val="22"/>
              </w:rPr>
              <w:t>49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85621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FBE4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3.40 (0.29-39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33BE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8C32F5" w:rsidRPr="000C56DE" w14:paraId="4CC5A01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C70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2625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4    (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12D23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18 (14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6D6F" w14:textId="333B7EA8" w:rsidR="008C32F5" w:rsidRPr="005164A9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56 (0.98 to </w:t>
            </w:r>
            <w:r w:rsidR="008C32F5" w:rsidRPr="005164A9">
              <w:rPr>
                <w:rFonts w:ascii="Arial" w:hAnsi="Arial" w:cs="Arial"/>
                <w:sz w:val="22"/>
                <w:szCs w:val="22"/>
              </w:rPr>
              <w:t>74.4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C0D5E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CB62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9.48 (0.83-108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285F" w14:textId="77777777" w:rsidR="008C32F5" w:rsidRPr="005164A9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5164A9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</w:tr>
      <w:tr w:rsidR="008C32F5" w:rsidRPr="000C56DE" w14:paraId="776C7A04" w14:textId="77777777" w:rsidTr="00FF63FF"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D16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Classification of the b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FD70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8D80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425A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A92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E29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7BA668A6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F06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75B4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9 (34.6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36AA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61 (46.6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A671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EB8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A56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B5B3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223B73CF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9A03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434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31 (56.4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7EB14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60 (45.8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4FA3" w14:textId="48EBDBA4" w:rsidR="008C32F5" w:rsidRPr="00F532D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6 (1.30 to </w:t>
            </w:r>
            <w:r w:rsidR="008C32F5" w:rsidRPr="00F532D0">
              <w:rPr>
                <w:rFonts w:ascii="Arial" w:hAnsi="Arial" w:cs="Arial"/>
                <w:sz w:val="22"/>
                <w:szCs w:val="22"/>
              </w:rPr>
              <w:t>4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CCF3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4A9C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.49 (0.75-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35AF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0.260</w:t>
            </w:r>
          </w:p>
        </w:tc>
      </w:tr>
      <w:tr w:rsidR="008C32F5" w:rsidRPr="000C56DE" w14:paraId="01C0D246" w14:textId="77777777" w:rsidTr="00FF63FF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6A1F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1664B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5 (9.0)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DF6A1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0 (7.6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B5ED8" w14:textId="1E23805A" w:rsidR="008C32F5" w:rsidRPr="00F532D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1(0.49 to </w:t>
            </w:r>
            <w:r w:rsidR="008C32F5" w:rsidRPr="00F532D0">
              <w:rPr>
                <w:rFonts w:ascii="Arial" w:hAnsi="Arial" w:cs="Arial"/>
                <w:sz w:val="22"/>
                <w:szCs w:val="22"/>
              </w:rPr>
              <w:t>5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274EF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0.43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CE763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1.30 (0.38-4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5B6C2" w14:textId="77777777" w:rsidR="008C32F5" w:rsidRPr="00F532D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532D0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</w:tr>
      <w:tr w:rsidR="008C32F5" w:rsidRPr="000C56DE" w14:paraId="5A671D30" w14:textId="77777777" w:rsidTr="00FF63FF"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F77D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Distal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518C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384B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67FA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CCF9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5839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5B88AF9E" w14:textId="77777777" w:rsidTr="00FF63FF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79DA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de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7894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B17F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2C25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E616C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50A0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F067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5F860A5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21C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BBAC5" w14:textId="77777777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>49 (8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8F6BB" w14:textId="77777777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>104 (79.4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0B46" w14:textId="746EA5DF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 xml:space="preserve">0.47 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(0.18 to </w:t>
            </w:r>
            <w:r w:rsidRPr="00EC5A52">
              <w:rPr>
                <w:rFonts w:ascii="Arial" w:hAnsi="Arial" w:cs="Arial"/>
                <w:sz w:val="22"/>
                <w:szCs w:val="22"/>
              </w:rPr>
              <w:t>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33DC4" w14:textId="77777777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7107" w14:textId="77777777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>0.45 (0.17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DF7CE" w14:textId="77777777" w:rsidR="008C32F5" w:rsidRPr="00EC5A52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EC5A52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</w:tr>
      <w:tr w:rsidR="008C32F5" w:rsidRPr="000C56DE" w14:paraId="158B2860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665E" w14:textId="77777777" w:rsidR="008C32F5" w:rsidRPr="000C56DE" w:rsidRDefault="008C32F5" w:rsidP="00FF63FF">
            <w:pPr>
              <w:shd w:val="clear" w:color="auto" w:fill="FFFFFF"/>
              <w:ind w:left="300" w:hanging="300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Area of occur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4087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6128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8A1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1FD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8D3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325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BC5722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B7D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0865" w14:textId="77777777" w:rsidR="008C32F5" w:rsidRPr="00D5387F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5387F">
              <w:rPr>
                <w:rFonts w:ascii="Arial" w:hAnsi="Arial" w:cs="Arial"/>
                <w:sz w:val="22"/>
                <w:szCs w:val="22"/>
              </w:rPr>
              <w:t>47 (8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BF65E" w14:textId="77777777" w:rsidR="008C32F5" w:rsidRPr="00D5387F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5387F">
              <w:rPr>
                <w:rFonts w:ascii="Arial" w:hAnsi="Arial" w:cs="Arial"/>
                <w:sz w:val="22"/>
                <w:szCs w:val="22"/>
              </w:rPr>
              <w:t>115 (87.7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72860" w14:textId="69196375" w:rsidR="008C32F5" w:rsidRPr="00D5387F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8 (0.63 to </w:t>
            </w:r>
            <w:r w:rsidR="008C32F5" w:rsidRPr="00D5387F">
              <w:rPr>
                <w:rFonts w:ascii="Arial" w:hAnsi="Arial" w:cs="Arial"/>
                <w:sz w:val="22"/>
                <w:szCs w:val="22"/>
              </w:rPr>
              <w:t>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B581" w14:textId="77777777" w:rsidR="008C32F5" w:rsidRPr="00D5387F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5387F">
              <w:rPr>
                <w:rFonts w:ascii="Arial" w:hAnsi="Arial" w:cs="Arial"/>
                <w:sz w:val="22"/>
                <w:szCs w:val="22"/>
              </w:rPr>
              <w:t>0.60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EC6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23C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3A6185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80F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Age group in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3C3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62F2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C643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FC9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AF2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436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3BAE8A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804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C508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3 (5.5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79D12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10 (7.6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9B39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CB1D3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i/>
                <w:sz w:val="22"/>
                <w:szCs w:val="22"/>
              </w:rPr>
            </w:pPr>
            <w:r w:rsidRPr="008A2DDC">
              <w:rPr>
                <w:rFonts w:ascii="Arial" w:hAnsi="Arial" w:cs="Arial"/>
                <w:i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B68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C5E4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F5B5C4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DE8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1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FAC4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8 (14.5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10D5E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26 (19.9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92A9" w14:textId="2DF6CD0A" w:rsidR="008C32F5" w:rsidRPr="008A2DDC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3 (0.23 to </w:t>
            </w:r>
            <w:r w:rsidR="008C32F5" w:rsidRPr="008A2DDC">
              <w:rPr>
                <w:rFonts w:ascii="Arial" w:hAnsi="Arial" w:cs="Arial"/>
                <w:sz w:val="22"/>
                <w:szCs w:val="22"/>
              </w:rPr>
              <w:t>4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2A20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0.97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1C11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D41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656D96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512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1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4ACB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10 (18.2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D3BF7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32 (24.4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253FD" w14:textId="402BE121" w:rsidR="008C32F5" w:rsidRPr="008A2DDC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4 (0.24 to </w:t>
            </w:r>
            <w:r w:rsidR="008C32F5" w:rsidRPr="008A2DDC">
              <w:rPr>
                <w:rFonts w:ascii="Arial" w:hAnsi="Arial" w:cs="Arial"/>
                <w:sz w:val="22"/>
                <w:szCs w:val="22"/>
              </w:rPr>
              <w:t>4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E1E8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0.95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68A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CE8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9314F6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EFE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1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71CC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18 (50.9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162C5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50 (38.2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FA3A" w14:textId="1D067DE3" w:rsidR="008C32F5" w:rsidRPr="008A2DDC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40 (0.30 to </w:t>
            </w:r>
            <w:r w:rsidR="008C32F5" w:rsidRPr="008A2DDC">
              <w:rPr>
                <w:rFonts w:ascii="Arial" w:hAnsi="Arial" w:cs="Arial"/>
                <w:sz w:val="22"/>
                <w:szCs w:val="22"/>
              </w:rPr>
              <w:t>6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7B07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0.66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B46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ACC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72612CB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D45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4CAD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6 (10.9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D435E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13 (9.9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E41AC" w14:textId="365E126A" w:rsidR="008C32F5" w:rsidRPr="008A2DDC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4 (0.31 to </w:t>
            </w:r>
            <w:r w:rsidR="008C32F5" w:rsidRPr="008A2DDC">
              <w:rPr>
                <w:rFonts w:ascii="Arial" w:hAnsi="Arial" w:cs="Arial"/>
                <w:sz w:val="22"/>
                <w:szCs w:val="22"/>
              </w:rPr>
              <w:t>7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12C3" w14:textId="77777777" w:rsidR="008C32F5" w:rsidRPr="008A2DDC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A2DDC">
              <w:rPr>
                <w:rFonts w:ascii="Arial" w:hAnsi="Arial" w:cs="Arial"/>
                <w:sz w:val="22"/>
                <w:szCs w:val="22"/>
              </w:rPr>
              <w:t>0.6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B44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7084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7E08AFD" w14:textId="77777777" w:rsidTr="00FF63FF"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BEA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Bite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DDC6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CC5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ABB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000C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A3A0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73B60FF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0D62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Upper lim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4E35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1A75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2 (1.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8E2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23B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4B4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37D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7F8A9ED5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0264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Lower lim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D1F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64 (8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B298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92 (82.2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CAC9" w14:textId="12B81ADE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 (</w:t>
            </w:r>
            <w:r w:rsidR="00DA25B0">
              <w:rPr>
                <w:rFonts w:ascii="Arial" w:hAnsi="Arial" w:cs="Arial"/>
                <w:sz w:val="22"/>
                <w:szCs w:val="22"/>
                <w:lang w:val="pt-BR"/>
              </w:rPr>
              <w:t xml:space="preserve">0.02 to </w:t>
            </w:r>
            <w:r>
              <w:rPr>
                <w:rFonts w:ascii="Arial" w:hAnsi="Arial" w:cs="Arial"/>
                <w:sz w:val="22"/>
                <w:szCs w:val="22"/>
                <w:lang w:val="pt-BR"/>
              </w:rPr>
              <w:t>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3C3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F434CB">
              <w:rPr>
                <w:rFonts w:ascii="Arial" w:hAnsi="Arial" w:cs="Arial"/>
                <w:sz w:val="22"/>
                <w:szCs w:val="22"/>
                <w:lang w:val="pt-BR"/>
              </w:rPr>
              <w:t>0.97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D07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226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6D7DCC6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544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A0E3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9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05FC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8 (16.0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7ECB4" w14:textId="6257E00D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B403A4">
              <w:rPr>
                <w:rFonts w:ascii="Arial" w:hAnsi="Arial" w:cs="Arial"/>
                <w:sz w:val="22"/>
                <w:szCs w:val="22"/>
                <w:lang w:val="pt-BR"/>
              </w:rPr>
              <w:t>1.05</w:t>
            </w:r>
            <w:r w:rsidR="00DA25B0">
              <w:rPr>
                <w:rFonts w:ascii="Arial" w:hAnsi="Arial" w:cs="Arial"/>
                <w:sz w:val="22"/>
                <w:szCs w:val="22"/>
                <w:lang w:val="pt-BR"/>
              </w:rPr>
              <w:t xml:space="preserve"> (0.03 to </w:t>
            </w:r>
            <w:r w:rsidRPr="003B4221">
              <w:rPr>
                <w:rFonts w:ascii="Arial" w:hAnsi="Arial" w:cs="Arial"/>
                <w:sz w:val="22"/>
                <w:szCs w:val="22"/>
                <w:lang w:val="pt-BR"/>
              </w:rPr>
              <w:t>15.45</w:t>
            </w:r>
            <w:r>
              <w:rPr>
                <w:rFonts w:ascii="Arial" w:hAnsi="Arial" w:cs="Arial"/>
                <w:sz w:val="22"/>
                <w:szCs w:val="22"/>
                <w:lang w:val="pt-B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8CD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7444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E37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1086567B" w14:textId="77777777" w:rsidTr="00FF63FF"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B33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Work-related b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1E03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3D5D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02A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C78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DDF8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707045EC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64E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EE6B" w14:textId="77777777" w:rsidR="008C32F5" w:rsidRPr="00C51133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C51133">
              <w:rPr>
                <w:rFonts w:ascii="Arial" w:hAnsi="Arial" w:cs="Arial"/>
                <w:sz w:val="22"/>
                <w:szCs w:val="22"/>
              </w:rPr>
              <w:t>35 (63.6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9612E" w14:textId="77777777" w:rsidR="008C32F5" w:rsidRPr="00C51133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C51133">
              <w:rPr>
                <w:rFonts w:ascii="Arial" w:hAnsi="Arial" w:cs="Arial"/>
                <w:sz w:val="22"/>
                <w:szCs w:val="22"/>
              </w:rPr>
              <w:t>76 (58.0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E12C" w14:textId="571A84AC" w:rsidR="008C32F5" w:rsidRPr="00C51133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9 (0.41 to </w:t>
            </w:r>
            <w:r w:rsidR="008C32F5" w:rsidRPr="00C51133">
              <w:rPr>
                <w:rFonts w:ascii="Arial" w:hAnsi="Arial" w:cs="Arial"/>
                <w:sz w:val="22"/>
                <w:szCs w:val="22"/>
              </w:rPr>
              <w:t>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4F6C" w14:textId="77777777" w:rsidR="008C32F5" w:rsidRPr="00C51133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C51133">
              <w:rPr>
                <w:rFonts w:ascii="Arial" w:hAnsi="Arial" w:cs="Arial"/>
                <w:sz w:val="22"/>
                <w:szCs w:val="22"/>
              </w:rPr>
              <w:t>0.47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8E1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05F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71865E09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637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Walking after b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FF2C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24DC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ECB0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0599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9B3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8BF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9689D2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760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E701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21 (38.2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8B987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43 (32.8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314E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5F32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BD2E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7A81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49D4B0C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99E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5-9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ACA8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6 (10.9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76C2A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29 (22.2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7DDF" w14:textId="372141B1" w:rsidR="008C32F5" w:rsidRPr="00D65F8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42 (0.15 to </w:t>
            </w:r>
            <w:r w:rsidR="008C32F5" w:rsidRPr="00D65F80">
              <w:rPr>
                <w:rFonts w:ascii="Arial" w:hAnsi="Arial" w:cs="Arial"/>
                <w:sz w:val="22"/>
                <w:szCs w:val="22"/>
              </w:rPr>
              <w:t>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9C18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1485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39 (0.14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EF6F3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</w:tr>
      <w:tr w:rsidR="008C32F5" w:rsidRPr="000C56DE" w14:paraId="33823C9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913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0-29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30F00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17 (3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33E00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31 (23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7F63" w14:textId="7A1942FE" w:rsidR="008C32F5" w:rsidRPr="00D65F8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2 (0.51 to </w:t>
            </w:r>
            <w:r w:rsidR="008C32F5" w:rsidRPr="00D65F80">
              <w:rPr>
                <w:rFonts w:ascii="Arial" w:hAnsi="Arial" w:cs="Arial"/>
                <w:sz w:val="22"/>
                <w:szCs w:val="22"/>
              </w:rPr>
              <w:t>2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B656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ABA8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97 (0.43-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F82A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</w:tr>
      <w:tr w:rsidR="008C32F5" w:rsidRPr="000C56DE" w14:paraId="5747D7EE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9AA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30-59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1544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9 (16.4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F8C3AC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18 (13.7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75B99" w14:textId="33790E22" w:rsidR="008C32F5" w:rsidRPr="00D65F8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2 (0.39 to </w:t>
            </w:r>
            <w:r w:rsidR="008C32F5" w:rsidRPr="00D65F80">
              <w:rPr>
                <w:rFonts w:ascii="Arial" w:hAnsi="Arial" w:cs="Arial"/>
                <w:sz w:val="22"/>
                <w:szCs w:val="22"/>
              </w:rPr>
              <w:t>2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ECAD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96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787F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94 (0.35-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7D33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907</w:t>
            </w:r>
          </w:p>
        </w:tc>
      </w:tr>
      <w:tr w:rsidR="008C32F5" w:rsidRPr="000C56DE" w14:paraId="7CCDEF1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AD7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&gt;60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26634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7A6BE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10 (7.6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964C" w14:textId="6F5E8999" w:rsidR="008C32F5" w:rsidRPr="00D65F80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41 (0.08 to </w:t>
            </w:r>
            <w:r w:rsidR="008C32F5" w:rsidRPr="00D65F80">
              <w:rPr>
                <w:rFonts w:ascii="Arial" w:hAnsi="Arial" w:cs="Arial"/>
                <w:sz w:val="22"/>
                <w:szCs w:val="22"/>
              </w:rPr>
              <w:t>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C231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27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B0D0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36 (0.07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FDB54" w14:textId="77777777" w:rsidR="008C32F5" w:rsidRPr="00D65F80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D65F80"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</w:tr>
      <w:tr w:rsidR="008C32F5" w:rsidRPr="000C56DE" w14:paraId="113FE38B" w14:textId="77777777" w:rsidTr="00FF63FF"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53C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Time elapsed from bite to medical assistance</w:t>
            </w:r>
            <w:r w:rsidRPr="000C56DE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D782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344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3FC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C9C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DDF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1DC3429F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FA8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0-3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CFC3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32 (58.2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F2BD5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75 (57.2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14281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1B37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EA5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3F1E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1B8DA443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873B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lastRenderedPageBreak/>
              <w:t>4-6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C87D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15 (27.3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F2606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34 (24.0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7A03" w14:textId="296FDEDC" w:rsidR="008C32F5" w:rsidRPr="0093498D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3 (0.50 to </w:t>
            </w:r>
            <w:r w:rsidR="008C32F5" w:rsidRPr="0093498D">
              <w:rPr>
                <w:rFonts w:ascii="Arial" w:hAnsi="Arial" w:cs="Arial"/>
                <w:sz w:val="22"/>
                <w:szCs w:val="22"/>
              </w:rPr>
              <w:t>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AA05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0.92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4EF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439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5CCD98C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3539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7-12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8D7E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3 (5.5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00459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9 (6.9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A18D" w14:textId="4D378C12" w:rsidR="008C32F5" w:rsidRPr="0093498D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8 (0.20 to </w:t>
            </w:r>
            <w:r w:rsidR="008C32F5" w:rsidRPr="0093498D">
              <w:rPr>
                <w:rFonts w:ascii="Arial" w:hAnsi="Arial" w:cs="Arial"/>
                <w:sz w:val="22"/>
                <w:szCs w:val="22"/>
              </w:rPr>
              <w:t>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9622F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0.72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753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D95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42CD039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FBF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13-24 hou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D4E5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5 (9.0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44ECC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13 (9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E0BF" w14:textId="06822ADF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 xml:space="preserve">0.90 </w:t>
            </w:r>
            <w:r w:rsidR="00DA25B0">
              <w:rPr>
                <w:rFonts w:ascii="Arial" w:hAnsi="Arial" w:cs="Arial"/>
                <w:sz w:val="22"/>
                <w:szCs w:val="22"/>
              </w:rPr>
              <w:t xml:space="preserve">(0.30 to </w:t>
            </w:r>
            <w:r w:rsidRPr="0093498D">
              <w:rPr>
                <w:rFonts w:ascii="Arial" w:hAnsi="Arial" w:cs="Arial"/>
                <w:sz w:val="22"/>
                <w:szCs w:val="22"/>
              </w:rPr>
              <w:t>2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C3F3" w14:textId="77777777" w:rsidR="008C32F5" w:rsidRPr="0093498D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93498D">
              <w:rPr>
                <w:rFonts w:ascii="Arial" w:hAnsi="Arial" w:cs="Arial"/>
                <w:sz w:val="22"/>
                <w:szCs w:val="22"/>
              </w:rPr>
              <w:t>0.85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2FC7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747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3D6C60CE" w14:textId="77777777" w:rsidTr="00FF63FF">
        <w:tc>
          <w:tcPr>
            <w:tcW w:w="4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F02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Previous history of snakebite</w:t>
            </w:r>
            <w:r w:rsidRPr="000C56DE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D4D82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833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E65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A639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BF2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4D577308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A969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7A24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10 (18.2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D90C6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16 (12.2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B04E" w14:textId="029DC8F4" w:rsidR="008C32F5" w:rsidRPr="001F1CE1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0 (0.67 to </w:t>
            </w:r>
            <w:r w:rsidR="008C32F5" w:rsidRPr="001F1CE1">
              <w:rPr>
                <w:rFonts w:ascii="Arial" w:hAnsi="Arial" w:cs="Arial"/>
                <w:sz w:val="22"/>
                <w:szCs w:val="22"/>
              </w:rPr>
              <w:t>3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78E8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2043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AB1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50E9ACAA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DB2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Use of topical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AB4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EC403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9A6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503D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007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9F14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6D88849D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CCE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76EA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17 (30.9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49CF1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46 (35.1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58A49" w14:textId="231C1118" w:rsidR="008C32F5" w:rsidRPr="001F1CE1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3 (0.42 to </w:t>
            </w:r>
            <w:r w:rsidR="008C32F5" w:rsidRPr="001F1CE1">
              <w:rPr>
                <w:rFonts w:ascii="Arial" w:hAnsi="Arial" w:cs="Arial"/>
                <w:sz w:val="22"/>
                <w:szCs w:val="22"/>
              </w:rPr>
              <w:t>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1053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191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787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293BE1F2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6B21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b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Use of oral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A0A4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56A47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F032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962B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6A798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3FFF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4F5A7441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BF40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FF40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18  (32.7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CFD9C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35 (26.7)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A2ED2" w14:textId="0BB54211" w:rsidR="008C32F5" w:rsidRPr="001F1CE1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3 (0.67 to </w:t>
            </w:r>
            <w:r w:rsidR="008C32F5" w:rsidRPr="001F1CE1">
              <w:rPr>
                <w:rFonts w:ascii="Arial" w:hAnsi="Arial" w:cs="Arial"/>
                <w:sz w:val="22"/>
                <w:szCs w:val="22"/>
              </w:rPr>
              <w:t>2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36BC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0.40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9B4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73A5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8C32F5" w:rsidRPr="000C56DE" w14:paraId="0A5CA3F7" w14:textId="77777777" w:rsidTr="00FF63FF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D06E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Use of tournique</w:t>
            </w:r>
            <w:r w:rsidRPr="000C56DE">
              <w:rPr>
                <w:rFonts w:ascii="Arial" w:hAnsi="Arial" w:cs="Arial"/>
                <w:bCs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FE99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63056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3DB8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73AA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26F7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7BEA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32F5" w:rsidRPr="000C56DE" w14:paraId="2508FADB" w14:textId="77777777" w:rsidTr="00FF63FF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AFA0C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7647F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16 (2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71037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30 (22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5CAAC" w14:textId="6F174DD6" w:rsidR="008C32F5" w:rsidRPr="001F1CE1" w:rsidRDefault="00DA25B0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2 (0.36 to </w:t>
            </w:r>
            <w:r w:rsidR="008C32F5" w:rsidRPr="001F1CE1">
              <w:rPr>
                <w:rFonts w:ascii="Arial" w:hAnsi="Arial" w:cs="Arial"/>
                <w:sz w:val="22"/>
                <w:szCs w:val="22"/>
              </w:rPr>
              <w:t>1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D1E45" w14:textId="77777777" w:rsidR="008C32F5" w:rsidRPr="001F1CE1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1F1CE1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F2B96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7F042" w14:textId="77777777" w:rsidR="008C32F5" w:rsidRPr="000C56DE" w:rsidRDefault="008C32F5" w:rsidP="00FF63FF">
            <w:p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0C56DE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</w:tbl>
    <w:p w14:paraId="648C6618" w14:textId="77777777" w:rsidR="008C32F5" w:rsidRDefault="008C32F5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15760F7B" w14:textId="77777777" w:rsidR="00FF63FF" w:rsidRDefault="00FF63FF" w:rsidP="008C32F5">
      <w:pPr>
        <w:shd w:val="clear" w:color="auto" w:fill="FFFFFF"/>
        <w:spacing w:line="480" w:lineRule="auto"/>
        <w:rPr>
          <w:rFonts w:ascii="Arial" w:hAnsi="Arial" w:cs="Arial"/>
          <w:b/>
          <w:bCs/>
        </w:rPr>
      </w:pPr>
    </w:p>
    <w:p w14:paraId="6D3CAB30" w14:textId="77777777" w:rsidR="00FF63FF" w:rsidRDefault="00FF63FF" w:rsidP="008C32F5">
      <w:pPr>
        <w:shd w:val="clear" w:color="auto" w:fill="FFFFFF"/>
        <w:spacing w:line="480" w:lineRule="auto"/>
        <w:rPr>
          <w:rFonts w:ascii="Arial" w:hAnsi="Arial" w:cs="Arial"/>
          <w:b/>
          <w:bCs/>
        </w:rPr>
      </w:pPr>
    </w:p>
    <w:p w14:paraId="6791C75B" w14:textId="5E99CA72" w:rsidR="001177C9" w:rsidRPr="0024274B" w:rsidRDefault="001177C9" w:rsidP="00FF63FF">
      <w:pPr>
        <w:shd w:val="clear" w:color="auto" w:fill="FFFFFF"/>
        <w:spacing w:line="480" w:lineRule="auto"/>
        <w:ind w:left="-567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Table B</w:t>
      </w:r>
      <w:r w:rsidRPr="0024274B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Cs/>
        </w:rPr>
        <w:t>Final m</w:t>
      </w:r>
      <w:r w:rsidRPr="0052123A">
        <w:rPr>
          <w:rFonts w:ascii="Arial" w:hAnsi="Arial" w:cs="Arial"/>
          <w:bCs/>
        </w:rPr>
        <w:t>ultivariate analysis</w:t>
      </w:r>
      <w:r>
        <w:rPr>
          <w:rFonts w:ascii="Arial" w:hAnsi="Arial" w:cs="Arial"/>
          <w:bCs/>
        </w:rPr>
        <w:t xml:space="preserve"> model</w:t>
      </w:r>
      <w:r w:rsidRPr="0052123A">
        <w:rPr>
          <w:rFonts w:ascii="Arial" w:hAnsi="Arial" w:cs="Arial"/>
          <w:bCs/>
        </w:rPr>
        <w:t xml:space="preserve"> associated to secondary infection until 48 hours of the sna</w:t>
      </w:r>
      <w:r>
        <w:rPr>
          <w:rFonts w:ascii="Arial" w:hAnsi="Arial" w:cs="Arial"/>
          <w:bCs/>
        </w:rPr>
        <w:t>kebite patients</w:t>
      </w:r>
      <w:r w:rsidRPr="0052123A">
        <w:rPr>
          <w:rFonts w:ascii="Arial" w:hAnsi="Arial" w:cs="Arial"/>
          <w:bCs/>
        </w:rPr>
        <w:t>.</w:t>
      </w:r>
    </w:p>
    <w:tbl>
      <w:tblPr>
        <w:tblW w:w="8789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2410"/>
        <w:gridCol w:w="992"/>
      </w:tblGrid>
      <w:tr w:rsidR="00FF63FF" w:rsidRPr="007B2DF5" w14:paraId="6D6BF631" w14:textId="77777777" w:rsidTr="0041335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FEFAF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AD4F5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With secondary infection</w:t>
            </w:r>
          </w:p>
          <w:p w14:paraId="29288050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(n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CF5794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Without secondary infection</w:t>
            </w:r>
          </w:p>
          <w:p w14:paraId="5A5F8C6D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(n 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8C49C" w14:textId="4CF84FD4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AOR (IC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B6704" w14:textId="77777777" w:rsidR="00FF63FF" w:rsidRPr="00FF63FF" w:rsidRDefault="00FF63FF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FF63FF">
              <w:rPr>
                <w:rFonts w:ascii="Arial" w:hAnsi="Arial" w:cs="Arial"/>
                <w:b/>
              </w:rPr>
              <w:t>p</w:t>
            </w:r>
          </w:p>
        </w:tc>
      </w:tr>
      <w:tr w:rsidR="00FF63FF" w:rsidRPr="007B2DF5" w14:paraId="765AF340" w14:textId="77777777" w:rsidTr="0041335B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1D0ABA9" w14:textId="78904421" w:rsidR="00FF63FF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0C56DE">
              <w:rPr>
                <w:rFonts w:ascii="Arial" w:hAnsi="Arial" w:cs="Arial"/>
                <w:b/>
                <w:bCs/>
                <w:sz w:val="22"/>
                <w:szCs w:val="22"/>
              </w:rPr>
              <w:t>Reactive C prote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5667F6" w14:textId="77777777" w:rsidR="00FF63FF" w:rsidRPr="007B2DF5" w:rsidRDefault="00FF63FF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EFB9F" w14:textId="77777777" w:rsidR="00FF63FF" w:rsidRPr="007B2DF5" w:rsidRDefault="00FF63FF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6BF636" w14:textId="77777777" w:rsidR="00FF63FF" w:rsidRPr="007B2DF5" w:rsidRDefault="00FF63FF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D14BF0" w14:textId="77777777" w:rsidR="00FF63FF" w:rsidRPr="007B2DF5" w:rsidRDefault="00FF63FF" w:rsidP="00FF63FF">
            <w:pPr>
              <w:shd w:val="clear" w:color="auto" w:fill="FFFFFF"/>
              <w:rPr>
                <w:rFonts w:ascii="Arial" w:hAnsi="Arial" w:cs="Arial"/>
                <w:i/>
              </w:rPr>
            </w:pPr>
          </w:p>
        </w:tc>
      </w:tr>
      <w:tr w:rsidR="00E01DBB" w:rsidRPr="007B2DF5" w14:paraId="09158EC6" w14:textId="77777777" w:rsidTr="0041335B">
        <w:tc>
          <w:tcPr>
            <w:tcW w:w="2410" w:type="dxa"/>
            <w:shd w:val="clear" w:color="auto" w:fill="auto"/>
          </w:tcPr>
          <w:p w14:paraId="1A32DFE1" w14:textId="38BAE582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&gt;6.5</w:t>
            </w:r>
            <w:r>
              <w:rPr>
                <w:rFonts w:ascii="Arial" w:hAnsi="Arial" w:cs="Arial"/>
              </w:rPr>
              <w:t xml:space="preserve"> </w:t>
            </w:r>
            <w:r w:rsidRPr="000C56DE"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1418" w:type="dxa"/>
            <w:shd w:val="clear" w:color="auto" w:fill="auto"/>
          </w:tcPr>
          <w:p w14:paraId="2CC37782" w14:textId="24380078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Pr="007B2DF5">
              <w:rPr>
                <w:rFonts w:ascii="Arial" w:hAnsi="Arial" w:cs="Arial"/>
              </w:rPr>
              <w:t xml:space="preserve"> (</w:t>
            </w:r>
            <w:r w:rsidRPr="005B4026">
              <w:rPr>
                <w:rFonts w:ascii="Arial" w:hAnsi="Arial" w:cs="Arial"/>
              </w:rPr>
              <w:t>74.5</w:t>
            </w:r>
            <w:r w:rsidRPr="007B2DF5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61CC759D" w14:textId="4E407384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</w:t>
            </w:r>
            <w:r w:rsidRPr="005B4026">
              <w:rPr>
                <w:rFonts w:ascii="Arial" w:hAnsi="Arial" w:cs="Arial"/>
              </w:rPr>
              <w:t>36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0D81BC5C" w14:textId="255D9849" w:rsidR="00E01DBB" w:rsidRPr="007F0FF9" w:rsidRDefault="009A4458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4.28 (1.81 to </w:t>
            </w:r>
            <w:r w:rsidR="00E01DBB" w:rsidRPr="007F0FF9">
              <w:rPr>
                <w:rFonts w:ascii="Arial" w:hAnsi="Arial" w:cs="Arial"/>
                <w:b/>
              </w:rPr>
              <w:t>10.14)</w:t>
            </w:r>
          </w:p>
        </w:tc>
        <w:tc>
          <w:tcPr>
            <w:tcW w:w="992" w:type="dxa"/>
            <w:shd w:val="clear" w:color="auto" w:fill="auto"/>
          </w:tcPr>
          <w:p w14:paraId="4523CA52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7F0FF9">
              <w:rPr>
                <w:rFonts w:ascii="Arial" w:hAnsi="Arial" w:cs="Arial"/>
                <w:b/>
              </w:rPr>
              <w:t>0.001</w:t>
            </w:r>
          </w:p>
        </w:tc>
      </w:tr>
      <w:tr w:rsidR="00E01DBB" w:rsidRPr="007B2DF5" w14:paraId="69808D18" w14:textId="77777777" w:rsidTr="0041335B">
        <w:tc>
          <w:tcPr>
            <w:tcW w:w="2410" w:type="dxa"/>
            <w:shd w:val="clear" w:color="auto" w:fill="auto"/>
          </w:tcPr>
          <w:p w14:paraId="7DEC2B66" w14:textId="629E52C2" w:rsidR="00E01DBB" w:rsidRPr="00E01DBB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E01DBB">
              <w:rPr>
                <w:rFonts w:ascii="Arial" w:hAnsi="Arial" w:cs="Arial"/>
                <w:b/>
              </w:rPr>
              <w:t>Pain</w:t>
            </w:r>
          </w:p>
        </w:tc>
        <w:tc>
          <w:tcPr>
            <w:tcW w:w="1418" w:type="dxa"/>
            <w:shd w:val="clear" w:color="auto" w:fill="auto"/>
          </w:tcPr>
          <w:p w14:paraId="764BDE8D" w14:textId="19DA91E3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14:paraId="57A5BD75" w14:textId="711B6D54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30F5718B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311B604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  <w:i/>
              </w:rPr>
            </w:pPr>
          </w:p>
        </w:tc>
      </w:tr>
      <w:tr w:rsidR="00E01DBB" w:rsidRPr="007B2DF5" w14:paraId="775ED7F4" w14:textId="77777777" w:rsidTr="0041335B">
        <w:tc>
          <w:tcPr>
            <w:tcW w:w="2410" w:type="dxa"/>
            <w:shd w:val="clear" w:color="auto" w:fill="auto"/>
          </w:tcPr>
          <w:p w14:paraId="1AD42CD6" w14:textId="7D78AEE5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No pain</w:t>
            </w:r>
          </w:p>
        </w:tc>
        <w:tc>
          <w:tcPr>
            <w:tcW w:w="1418" w:type="dxa"/>
            <w:shd w:val="clear" w:color="auto" w:fill="auto"/>
          </w:tcPr>
          <w:p w14:paraId="58C8DE5D" w14:textId="0A2D432E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23 (41.8)</w:t>
            </w:r>
          </w:p>
        </w:tc>
        <w:tc>
          <w:tcPr>
            <w:tcW w:w="1559" w:type="dxa"/>
            <w:vAlign w:val="bottom"/>
          </w:tcPr>
          <w:p w14:paraId="2D0780B6" w14:textId="0576F483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99  (75.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3E18150" w14:textId="199C75D5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2AA092" w14:textId="294962D9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…</w:t>
            </w:r>
          </w:p>
        </w:tc>
      </w:tr>
      <w:tr w:rsidR="00E01DBB" w:rsidRPr="007B2DF5" w14:paraId="063E27EB" w14:textId="77777777" w:rsidTr="0041335B">
        <w:tc>
          <w:tcPr>
            <w:tcW w:w="2410" w:type="dxa"/>
            <w:shd w:val="clear" w:color="auto" w:fill="auto"/>
          </w:tcPr>
          <w:p w14:paraId="03B1C32A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Mild</w:t>
            </w:r>
          </w:p>
        </w:tc>
        <w:tc>
          <w:tcPr>
            <w:tcW w:w="1418" w:type="dxa"/>
            <w:shd w:val="clear" w:color="auto" w:fill="auto"/>
          </w:tcPr>
          <w:p w14:paraId="5598D5E2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10 (18.2)</w:t>
            </w:r>
          </w:p>
        </w:tc>
        <w:tc>
          <w:tcPr>
            <w:tcW w:w="1559" w:type="dxa"/>
          </w:tcPr>
          <w:p w14:paraId="63521EB5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22 (16.8)</w:t>
            </w:r>
          </w:p>
        </w:tc>
        <w:tc>
          <w:tcPr>
            <w:tcW w:w="2410" w:type="dxa"/>
            <w:shd w:val="clear" w:color="auto" w:fill="auto"/>
          </w:tcPr>
          <w:p w14:paraId="42DB1FEC" w14:textId="0FFA62CD" w:rsidR="00E01DBB" w:rsidRPr="007B2DF5" w:rsidRDefault="009A4458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2 (0.69 to </w:t>
            </w:r>
            <w:r w:rsidR="00E01DBB">
              <w:rPr>
                <w:rFonts w:ascii="Arial" w:hAnsi="Arial" w:cs="Arial"/>
              </w:rPr>
              <w:t>5.38)</w:t>
            </w:r>
          </w:p>
        </w:tc>
        <w:tc>
          <w:tcPr>
            <w:tcW w:w="992" w:type="dxa"/>
            <w:shd w:val="clear" w:color="auto" w:fill="auto"/>
          </w:tcPr>
          <w:p w14:paraId="6B6469DD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7F0FF9">
              <w:rPr>
                <w:rFonts w:ascii="Arial" w:hAnsi="Arial" w:cs="Arial"/>
              </w:rPr>
              <w:t>0.214</w:t>
            </w:r>
          </w:p>
        </w:tc>
      </w:tr>
      <w:tr w:rsidR="00E01DBB" w:rsidRPr="007B2DF5" w14:paraId="49C2BC99" w14:textId="77777777" w:rsidTr="0041335B">
        <w:tc>
          <w:tcPr>
            <w:tcW w:w="2410" w:type="dxa"/>
            <w:shd w:val="clear" w:color="auto" w:fill="auto"/>
          </w:tcPr>
          <w:p w14:paraId="198E13C0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Moderate</w:t>
            </w:r>
          </w:p>
        </w:tc>
        <w:tc>
          <w:tcPr>
            <w:tcW w:w="1418" w:type="dxa"/>
            <w:shd w:val="clear" w:color="auto" w:fill="auto"/>
          </w:tcPr>
          <w:p w14:paraId="7A987B1F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17 (30.9)</w:t>
            </w:r>
          </w:p>
        </w:tc>
        <w:tc>
          <w:tcPr>
            <w:tcW w:w="1559" w:type="dxa"/>
          </w:tcPr>
          <w:p w14:paraId="46B85450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9  (6.8)</w:t>
            </w:r>
          </w:p>
        </w:tc>
        <w:tc>
          <w:tcPr>
            <w:tcW w:w="2410" w:type="dxa"/>
            <w:shd w:val="clear" w:color="auto" w:fill="auto"/>
          </w:tcPr>
          <w:p w14:paraId="5386A369" w14:textId="3BCCC3CE" w:rsidR="00E01DBB" w:rsidRPr="007F0FF9" w:rsidRDefault="009A4458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5.87 (2.06 to </w:t>
            </w:r>
            <w:r w:rsidR="00E01DBB" w:rsidRPr="007F0FF9">
              <w:rPr>
                <w:rFonts w:ascii="Arial" w:hAnsi="Arial" w:cs="Arial"/>
                <w:b/>
              </w:rPr>
              <w:t>16.74)</w:t>
            </w:r>
          </w:p>
        </w:tc>
        <w:tc>
          <w:tcPr>
            <w:tcW w:w="992" w:type="dxa"/>
            <w:shd w:val="clear" w:color="auto" w:fill="auto"/>
          </w:tcPr>
          <w:p w14:paraId="6F37C663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7F0FF9">
              <w:rPr>
                <w:rFonts w:ascii="Arial" w:hAnsi="Arial" w:cs="Arial"/>
                <w:b/>
              </w:rPr>
              <w:t>0.001</w:t>
            </w:r>
          </w:p>
        </w:tc>
      </w:tr>
      <w:tr w:rsidR="00E01DBB" w:rsidRPr="007B2DF5" w14:paraId="087DDB7A" w14:textId="77777777" w:rsidTr="0041335B">
        <w:tc>
          <w:tcPr>
            <w:tcW w:w="2410" w:type="dxa"/>
            <w:shd w:val="clear" w:color="auto" w:fill="auto"/>
          </w:tcPr>
          <w:p w14:paraId="4ECA2481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Severe</w:t>
            </w:r>
          </w:p>
        </w:tc>
        <w:tc>
          <w:tcPr>
            <w:tcW w:w="1418" w:type="dxa"/>
            <w:shd w:val="clear" w:color="auto" w:fill="auto"/>
          </w:tcPr>
          <w:p w14:paraId="3BE74A6C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5 (9.1)</w:t>
            </w:r>
          </w:p>
        </w:tc>
        <w:tc>
          <w:tcPr>
            <w:tcW w:w="1559" w:type="dxa"/>
          </w:tcPr>
          <w:p w14:paraId="331ED7BE" w14:textId="73534903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1 (0.8)</w:t>
            </w:r>
          </w:p>
        </w:tc>
        <w:tc>
          <w:tcPr>
            <w:tcW w:w="2410" w:type="dxa"/>
            <w:shd w:val="clear" w:color="auto" w:fill="auto"/>
          </w:tcPr>
          <w:p w14:paraId="4F2ED6A8" w14:textId="48AF92C1" w:rsidR="00E01DBB" w:rsidRPr="007F0FF9" w:rsidRDefault="009A4458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17.89 (1.71 to </w:t>
            </w:r>
            <w:r w:rsidR="00E01DBB" w:rsidRPr="007F0FF9">
              <w:rPr>
                <w:rFonts w:ascii="Arial" w:hAnsi="Arial" w:cs="Arial"/>
                <w:b/>
              </w:rPr>
              <w:t>186.97)</w:t>
            </w:r>
          </w:p>
        </w:tc>
        <w:tc>
          <w:tcPr>
            <w:tcW w:w="992" w:type="dxa"/>
            <w:shd w:val="clear" w:color="auto" w:fill="auto"/>
          </w:tcPr>
          <w:p w14:paraId="52EDD128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7F0FF9">
              <w:rPr>
                <w:rFonts w:ascii="Arial" w:hAnsi="Arial" w:cs="Arial"/>
                <w:b/>
              </w:rPr>
              <w:t>0.016</w:t>
            </w:r>
          </w:p>
        </w:tc>
      </w:tr>
      <w:tr w:rsidR="00E01DBB" w:rsidRPr="007B2DF5" w14:paraId="15BFDB88" w14:textId="77777777" w:rsidTr="0041335B">
        <w:tc>
          <w:tcPr>
            <w:tcW w:w="2410" w:type="dxa"/>
            <w:shd w:val="clear" w:color="auto" w:fill="auto"/>
          </w:tcPr>
          <w:p w14:paraId="5F599908" w14:textId="2542F3AE" w:rsidR="00E01DBB" w:rsidRPr="00E01DBB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E01DBB">
              <w:rPr>
                <w:rFonts w:ascii="Arial" w:hAnsi="Arial" w:cs="Arial"/>
                <w:b/>
              </w:rPr>
              <w:t xml:space="preserve">Edema </w:t>
            </w:r>
          </w:p>
        </w:tc>
        <w:tc>
          <w:tcPr>
            <w:tcW w:w="1418" w:type="dxa"/>
            <w:shd w:val="clear" w:color="auto" w:fill="auto"/>
          </w:tcPr>
          <w:p w14:paraId="0B50AD36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111BA46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</w:tcPr>
          <w:p w14:paraId="43BCEC16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1B9F384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E01DBB" w:rsidRPr="007B2DF5" w14:paraId="2CBBB8CF" w14:textId="77777777" w:rsidTr="0041335B">
        <w:tc>
          <w:tcPr>
            <w:tcW w:w="2410" w:type="dxa"/>
            <w:shd w:val="clear" w:color="auto" w:fill="auto"/>
          </w:tcPr>
          <w:p w14:paraId="7C55BC4E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Mild</w:t>
            </w:r>
          </w:p>
        </w:tc>
        <w:tc>
          <w:tcPr>
            <w:tcW w:w="1418" w:type="dxa"/>
            <w:shd w:val="clear" w:color="auto" w:fill="auto"/>
          </w:tcPr>
          <w:p w14:paraId="0025FC9E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8 (14.5)</w:t>
            </w:r>
          </w:p>
        </w:tc>
        <w:tc>
          <w:tcPr>
            <w:tcW w:w="1559" w:type="dxa"/>
            <w:vAlign w:val="bottom"/>
          </w:tcPr>
          <w:p w14:paraId="4C58EBAD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78 (59.5)</w:t>
            </w:r>
          </w:p>
        </w:tc>
        <w:tc>
          <w:tcPr>
            <w:tcW w:w="2410" w:type="dxa"/>
            <w:shd w:val="clear" w:color="auto" w:fill="auto"/>
          </w:tcPr>
          <w:p w14:paraId="56FBBFE6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2FDC6AE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E01DBB" w:rsidRPr="007B2DF5" w14:paraId="54521D5C" w14:textId="77777777" w:rsidTr="0041335B">
        <w:tc>
          <w:tcPr>
            <w:tcW w:w="2410" w:type="dxa"/>
            <w:shd w:val="clear" w:color="auto" w:fill="auto"/>
          </w:tcPr>
          <w:p w14:paraId="38ADAE7F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>Moderate</w:t>
            </w:r>
          </w:p>
        </w:tc>
        <w:tc>
          <w:tcPr>
            <w:tcW w:w="1418" w:type="dxa"/>
            <w:shd w:val="clear" w:color="auto" w:fill="auto"/>
          </w:tcPr>
          <w:p w14:paraId="7A0C1B0B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32 (58.2)</w:t>
            </w:r>
          </w:p>
        </w:tc>
        <w:tc>
          <w:tcPr>
            <w:tcW w:w="1559" w:type="dxa"/>
          </w:tcPr>
          <w:p w14:paraId="3D767E31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39 (29.8)</w:t>
            </w:r>
          </w:p>
        </w:tc>
        <w:tc>
          <w:tcPr>
            <w:tcW w:w="2410" w:type="dxa"/>
            <w:shd w:val="clear" w:color="auto" w:fill="auto"/>
          </w:tcPr>
          <w:p w14:paraId="0C225FD3" w14:textId="7A51F7F5" w:rsidR="00E01DBB" w:rsidRPr="007F0FF9" w:rsidRDefault="009A4458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.94 (1.52 to </w:t>
            </w:r>
            <w:r w:rsidR="00E01DBB" w:rsidRPr="007F0FF9">
              <w:rPr>
                <w:rFonts w:ascii="Arial" w:hAnsi="Arial" w:cs="Arial"/>
                <w:b/>
              </w:rPr>
              <w:t>10.21)</w:t>
            </w:r>
          </w:p>
        </w:tc>
        <w:tc>
          <w:tcPr>
            <w:tcW w:w="992" w:type="dxa"/>
            <w:shd w:val="clear" w:color="auto" w:fill="auto"/>
          </w:tcPr>
          <w:p w14:paraId="1DC2C6D2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7F0FF9">
              <w:rPr>
                <w:rFonts w:ascii="Arial" w:hAnsi="Arial" w:cs="Arial"/>
                <w:b/>
              </w:rPr>
              <w:t>0.005</w:t>
            </w:r>
          </w:p>
        </w:tc>
      </w:tr>
      <w:tr w:rsidR="00E01DBB" w:rsidRPr="007B2DF5" w14:paraId="465FBD5B" w14:textId="77777777" w:rsidTr="0041335B">
        <w:tc>
          <w:tcPr>
            <w:tcW w:w="2410" w:type="dxa"/>
            <w:shd w:val="clear" w:color="auto" w:fill="auto"/>
          </w:tcPr>
          <w:p w14:paraId="6D3D3FAA" w14:textId="77777777" w:rsidR="00E01DBB" w:rsidRPr="007B2DF5" w:rsidRDefault="00E01DBB" w:rsidP="007F0FF9">
            <w:pPr>
              <w:shd w:val="clear" w:color="auto" w:fill="FFFFFF"/>
              <w:rPr>
                <w:rFonts w:ascii="Arial" w:hAnsi="Arial" w:cs="Arial"/>
              </w:rPr>
            </w:pPr>
            <w:r w:rsidRPr="007B2DF5">
              <w:rPr>
                <w:rFonts w:ascii="Arial" w:hAnsi="Arial" w:cs="Arial"/>
              </w:rPr>
              <w:t xml:space="preserve">Severe </w:t>
            </w:r>
          </w:p>
        </w:tc>
        <w:tc>
          <w:tcPr>
            <w:tcW w:w="1418" w:type="dxa"/>
            <w:shd w:val="clear" w:color="auto" w:fill="auto"/>
          </w:tcPr>
          <w:p w14:paraId="61C05684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15 (27.3)</w:t>
            </w:r>
          </w:p>
        </w:tc>
        <w:tc>
          <w:tcPr>
            <w:tcW w:w="1559" w:type="dxa"/>
          </w:tcPr>
          <w:p w14:paraId="2AC3E63D" w14:textId="77777777" w:rsidR="00E01DBB" w:rsidRPr="005541E4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5541E4">
              <w:rPr>
                <w:rFonts w:ascii="Arial" w:hAnsi="Arial" w:cs="Arial"/>
              </w:rPr>
              <w:t>14 (10.7)</w:t>
            </w:r>
          </w:p>
        </w:tc>
        <w:tc>
          <w:tcPr>
            <w:tcW w:w="2410" w:type="dxa"/>
            <w:shd w:val="clear" w:color="auto" w:fill="auto"/>
          </w:tcPr>
          <w:p w14:paraId="46CB2401" w14:textId="0F4B2AC8" w:rsidR="00E01DBB" w:rsidRPr="007B2DF5" w:rsidRDefault="009A4458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70 (0.79 to </w:t>
            </w:r>
            <w:r w:rsidR="00E01DBB">
              <w:rPr>
                <w:rFonts w:ascii="Arial" w:hAnsi="Arial" w:cs="Arial"/>
              </w:rPr>
              <w:t>2.24)</w:t>
            </w:r>
          </w:p>
        </w:tc>
        <w:tc>
          <w:tcPr>
            <w:tcW w:w="992" w:type="dxa"/>
            <w:shd w:val="clear" w:color="auto" w:fill="auto"/>
          </w:tcPr>
          <w:p w14:paraId="7A310A29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 w:rsidRPr="007F0FF9">
              <w:rPr>
                <w:rFonts w:ascii="Arial" w:hAnsi="Arial" w:cs="Arial"/>
              </w:rPr>
              <w:t>0.112</w:t>
            </w:r>
          </w:p>
        </w:tc>
      </w:tr>
      <w:tr w:rsidR="00E01DBB" w:rsidRPr="007B2DF5" w14:paraId="18DB299C" w14:textId="77777777" w:rsidTr="0041335B">
        <w:tc>
          <w:tcPr>
            <w:tcW w:w="3828" w:type="dxa"/>
            <w:gridSpan w:val="2"/>
            <w:shd w:val="clear" w:color="auto" w:fill="auto"/>
          </w:tcPr>
          <w:p w14:paraId="61F02CA4" w14:textId="10170E51" w:rsidR="00E01DBB" w:rsidRPr="00E01DBB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E01DBB">
              <w:rPr>
                <w:rFonts w:ascii="Arial" w:hAnsi="Arial" w:cs="Arial"/>
                <w:b/>
              </w:rPr>
              <w:t xml:space="preserve">Preemptive </w:t>
            </w:r>
            <w:r>
              <w:rPr>
                <w:rFonts w:ascii="Arial" w:hAnsi="Arial" w:cs="Arial"/>
                <w:b/>
              </w:rPr>
              <w:t>amoxicillin clavu</w:t>
            </w:r>
            <w:r w:rsidRPr="00E01DBB">
              <w:rPr>
                <w:rFonts w:ascii="Arial" w:hAnsi="Arial" w:cs="Arial"/>
                <w:b/>
              </w:rPr>
              <w:t>lanate</w:t>
            </w:r>
          </w:p>
        </w:tc>
        <w:tc>
          <w:tcPr>
            <w:tcW w:w="1559" w:type="dxa"/>
          </w:tcPr>
          <w:p w14:paraId="55ED6E96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410" w:type="dxa"/>
            <w:shd w:val="clear" w:color="auto" w:fill="auto"/>
          </w:tcPr>
          <w:p w14:paraId="48EE80AE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0CB7885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E01DBB" w:rsidRPr="007B2DF5" w14:paraId="707F4CDC" w14:textId="77777777" w:rsidTr="0041335B">
        <w:tc>
          <w:tcPr>
            <w:tcW w:w="2410" w:type="dxa"/>
            <w:shd w:val="clear" w:color="auto" w:fill="auto"/>
          </w:tcPr>
          <w:p w14:paraId="2AD80E5B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DAB7F61" w14:textId="77777777" w:rsidR="00E01DBB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8.2)</w:t>
            </w:r>
          </w:p>
        </w:tc>
        <w:tc>
          <w:tcPr>
            <w:tcW w:w="1559" w:type="dxa"/>
          </w:tcPr>
          <w:p w14:paraId="774284EA" w14:textId="77777777" w:rsidR="00E01DBB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55.0)</w:t>
            </w:r>
          </w:p>
        </w:tc>
        <w:tc>
          <w:tcPr>
            <w:tcW w:w="2410" w:type="dxa"/>
            <w:shd w:val="clear" w:color="auto" w:fill="auto"/>
          </w:tcPr>
          <w:p w14:paraId="6B7369E6" w14:textId="4278277F" w:rsidR="00E01DBB" w:rsidRPr="007F0FF9" w:rsidRDefault="009A4458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0.42 (0.19 to </w:t>
            </w:r>
            <w:r w:rsidR="00E01DBB" w:rsidRPr="007F0FF9">
              <w:rPr>
                <w:rFonts w:ascii="Arial" w:hAnsi="Arial" w:cs="Arial"/>
                <w:b/>
              </w:rPr>
              <w:t>0.94)</w:t>
            </w:r>
          </w:p>
        </w:tc>
        <w:tc>
          <w:tcPr>
            <w:tcW w:w="992" w:type="dxa"/>
            <w:shd w:val="clear" w:color="auto" w:fill="auto"/>
          </w:tcPr>
          <w:p w14:paraId="45B29EB5" w14:textId="77777777" w:rsidR="00E01DBB" w:rsidRPr="007F0FF9" w:rsidRDefault="00E01DBB" w:rsidP="00FF63FF">
            <w:pPr>
              <w:shd w:val="clear" w:color="auto" w:fill="FFFFFF"/>
              <w:rPr>
                <w:rFonts w:ascii="Arial" w:hAnsi="Arial" w:cs="Arial"/>
                <w:b/>
              </w:rPr>
            </w:pPr>
            <w:r w:rsidRPr="007F0FF9">
              <w:rPr>
                <w:rFonts w:ascii="Arial" w:hAnsi="Arial" w:cs="Arial"/>
                <w:b/>
              </w:rPr>
              <w:t>0.034</w:t>
            </w:r>
          </w:p>
        </w:tc>
      </w:tr>
      <w:tr w:rsidR="00E01DBB" w:rsidRPr="007B2DF5" w14:paraId="7FF0996E" w14:textId="77777777" w:rsidTr="0041335B">
        <w:tc>
          <w:tcPr>
            <w:tcW w:w="2410" w:type="dxa"/>
            <w:shd w:val="clear" w:color="auto" w:fill="auto"/>
          </w:tcPr>
          <w:p w14:paraId="5EB47C38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14:paraId="4D0E6A8D" w14:textId="77777777" w:rsidR="00E01DBB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</w:t>
            </w:r>
            <w:r w:rsidRPr="007F285C">
              <w:rPr>
                <w:rFonts w:ascii="Arial" w:hAnsi="Arial" w:cs="Arial"/>
              </w:rPr>
              <w:t>61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D1A86E1" w14:textId="77777777" w:rsidR="00E01DBB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</w:t>
            </w:r>
            <w:r w:rsidRPr="007F285C">
              <w:rPr>
                <w:rFonts w:ascii="Arial" w:hAnsi="Arial" w:cs="Arial"/>
              </w:rPr>
              <w:t>4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DA3377A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9940E2D" w14:textId="77777777" w:rsidR="00E01DBB" w:rsidRPr="007B2DF5" w:rsidRDefault="00E01DBB" w:rsidP="00FF63FF">
            <w:pPr>
              <w:shd w:val="clear" w:color="auto" w:fill="FFFFFF"/>
              <w:rPr>
                <w:rFonts w:ascii="Arial" w:hAnsi="Arial" w:cs="Arial"/>
                <w:i/>
              </w:rPr>
            </w:pPr>
          </w:p>
        </w:tc>
      </w:tr>
    </w:tbl>
    <w:p w14:paraId="4C3AFCEF" w14:textId="77777777" w:rsidR="008C32F5" w:rsidRPr="0024274B" w:rsidRDefault="008C32F5" w:rsidP="008C32F5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0E062CED" w14:textId="77777777" w:rsidR="00E66032" w:rsidRDefault="00E66032"/>
    <w:sectPr w:rsidR="00E66032" w:rsidSect="00E660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2F5"/>
    <w:rsid w:val="00026D7E"/>
    <w:rsid w:val="000D0E7D"/>
    <w:rsid w:val="001177C9"/>
    <w:rsid w:val="00154475"/>
    <w:rsid w:val="002006BF"/>
    <w:rsid w:val="003B608B"/>
    <w:rsid w:val="003F50F6"/>
    <w:rsid w:val="0041335B"/>
    <w:rsid w:val="00662A86"/>
    <w:rsid w:val="007945AD"/>
    <w:rsid w:val="007F0FF9"/>
    <w:rsid w:val="008C32F5"/>
    <w:rsid w:val="009A4458"/>
    <w:rsid w:val="009F60E3"/>
    <w:rsid w:val="00BC7E43"/>
    <w:rsid w:val="00C03D89"/>
    <w:rsid w:val="00DA25B0"/>
    <w:rsid w:val="00DD3057"/>
    <w:rsid w:val="00E01DBB"/>
    <w:rsid w:val="00E66032"/>
    <w:rsid w:val="00FF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253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2F5"/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2F5"/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988</Words>
  <Characters>5638</Characters>
  <Application>Microsoft Macintosh Word</Application>
  <DocSecurity>0</DocSecurity>
  <Lines>46</Lines>
  <Paragraphs>13</Paragraphs>
  <ScaleCrop>false</ScaleCrop>
  <Company>FMT-HVD</Company>
  <LinksUpToDate>false</LinksUpToDate>
  <CharactersWithSpaces>6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dc:description/>
  <cp:lastModifiedBy>Wuelton Marcelo Monteiro</cp:lastModifiedBy>
  <cp:revision>18</cp:revision>
  <dcterms:created xsi:type="dcterms:W3CDTF">2017-04-03T14:10:00Z</dcterms:created>
  <dcterms:modified xsi:type="dcterms:W3CDTF">2017-05-03T15:04:00Z</dcterms:modified>
</cp:coreProperties>
</file>